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A90" w:rsidRPr="003A5054" w:rsidRDefault="00FF1309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dditional file </w:t>
      </w:r>
      <w:r w:rsidR="00AC07F4">
        <w:rPr>
          <w:rFonts w:ascii="Times New Roman" w:eastAsia="Times New Roman" w:hAnsi="Times New Roman" w:cs="Times New Roman"/>
          <w:sz w:val="20"/>
          <w:szCs w:val="20"/>
          <w:lang w:val="en-GB"/>
        </w:rPr>
        <w:t>7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:</w:t>
      </w:r>
      <w:r w:rsidR="00721A90" w:rsidRPr="003A505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able</w:t>
      </w:r>
      <w:r w:rsidR="00721A90" w:rsidRPr="003A505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="00721A90" w:rsidRPr="003A5054">
        <w:rPr>
          <w:rFonts w:ascii="Times New Roman" w:eastAsia="Times New Roman" w:hAnsi="Times New Roman" w:cs="Times New Roman"/>
          <w:sz w:val="20"/>
          <w:szCs w:val="20"/>
          <w:lang w:val="en-GB"/>
        </w:rPr>
        <w:t>3: Inventory of</w:t>
      </w:r>
      <w:r w:rsidR="008A4FF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721A90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hlebia</w:t>
      </w:r>
      <w:r w:rsidR="008A4FF6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r w:rsidR="00721A90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brevispora</w:t>
      </w:r>
      <w:bookmarkStart w:id="0" w:name="_GoBack"/>
      <w:bookmarkEnd w:id="0"/>
      <w:r w:rsidR="008A4FF6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r w:rsidR="00721A90" w:rsidRPr="003A5054">
        <w:rPr>
          <w:rFonts w:ascii="Times New Roman" w:eastAsia="Times New Roman" w:hAnsi="Times New Roman" w:cs="Times New Roman"/>
          <w:sz w:val="20"/>
          <w:szCs w:val="20"/>
          <w:lang w:val="en-GB"/>
        </w:rPr>
        <w:t>hydrophobins</w:t>
      </w: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pPr w:leftFromText="141" w:rightFromText="141" w:vertAnchor="text" w:horzAnchor="margin" w:tblpY="235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1773"/>
        <w:gridCol w:w="990"/>
        <w:gridCol w:w="2430"/>
        <w:gridCol w:w="3510"/>
      </w:tblGrid>
      <w:tr w:rsidR="00721A90" w:rsidRPr="003A5054" w:rsidTr="00721A90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l name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tein ID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marks</w:t>
            </w:r>
          </w:p>
        </w:tc>
      </w:tr>
      <w:tr w:rsidR="00721A90" w:rsidRPr="004D0CE3" w:rsidTr="00721A90">
        <w:trPr>
          <w:trHeight w:val="1451"/>
        </w:trPr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eastAsia="fi-FI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eastAsia="fi-FI"/>
              </w:rPr>
              <w:t>fgenesh1_kg.6_#_44_#_isotig12003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eastAsia="fi-FI"/>
              </w:rPr>
              <w:t>26991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6:175845-176392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 existing protein sequence 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acks N-terminal part. 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26991|fgenesh1_kg.6_#_44_#_isotig12003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PNNPPPVTTTITVTAPAPTVTTVSQCNTGSIQCCQQVESASSAAGSLLLGLLGVVLTDLDVLLGLDCSPISIIGVGSGSACSANPVCCENSSLGGLISIGCVPIT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I would suggest the following sequence with the N-terminal part corrected 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26991|fgenesh1_kg.6_#_44_#_isotig12003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i-FI"/>
              </w:rPr>
              <w:t>MFARVYNTIIYLVFSLSLLAAA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PNNPPPVTTTITVTAPAPTVTTVSQCNTGSIQCCQQVESASSAAGSLLLGLLGVVLTDLDVLLGLDCSPISIIGVGSGSACSANPVCCENSSLGGLISIGCVPIT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721A90" w:rsidRPr="004D0CE3" w:rsidTr="00721A90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genesh1_kg.6_#_39_#_isotig12003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6986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6:161334-161881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he protein sequence lacks N-terminal part. 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26986|fgenesh1_kg.6_#_39_#_isotig12003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PNNPPPVTTTITVTAPAPTVTTVSQCNTGSIQCCQQVESASSAAGSLLLGLLGVVLTDLDVLLGLDCSP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SIIGVGSGSACSANPVCCENSSLGGLISIGCVPITL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I would suggest the following sequence with the N-terminal part corrected </w:t>
            </w:r>
            <w:r w:rsidRPr="003A505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fi-FI"/>
              </w:rPr>
              <w:t>MFARVYNTIIYLVFSLSLLAAA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PNNPPPVTTTITVTAPAPTVTTVSQCNTGSIQCCQQVESASSAAGSLLLGLLGVVLTDLDVLLGLDCSP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SIIGVGSGSACSANPVCCENSSLGGLISIGCVPIT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721A90" w:rsidRPr="004D0CE3" w:rsidTr="00721A90">
        <w:trPr>
          <w:trHeight w:val="1247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genesh1_kg.6_#_325_#_isotig09956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272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6:1746245-1747097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re is possibly an additional intron in the N-terminal part of the sequence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27272|fgenesh1_kg.6_#_325_#_isotig09956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FSRATAVVVSALAVLAAATPNPDNAKRWGVPTTSATVTTTITVTAPAPTVTTVSQCNTAPIQCCEQVVEGDSDAATAILGLLGIVLTDLDVLLGLNCSPITIIGVGTGNECSATPVCCENNSVGGLISIGCIPII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I would therefore suggest the following corrected sequence 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FSRATAVVVSALAVLAAATPNPDNAKRWGVPTTQCNTAPIQCCEQVVEGDSDAATAILGLLGIVLTDLDVLLGLNCSPITIIGVGTGNECSATPVCCENNSVGGLISIGCIPII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21A90" w:rsidRPr="003A5054" w:rsidTr="00721A90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4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genesh1_kg.11_#_148_#_isotig01503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467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1133598-1134374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tein model looks fine. The protein has 9 cysteine residues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28467|fgenesh1_kg.11_#_148_#_isotig01503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FARIYASFFYVLCALSLLAVATPWGAPPTVTVTVTAPAPTVTTVSQCNTGSIQCCNQVLDSSSEEAGL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GLLGIVLEGITGLLGLGCSPISIIGIGSGSECSASPVCCENNSIGGLINIGCIPITL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721A90">
        <w:trPr>
          <w:trHeight w:val="86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</w:rPr>
              <w:t>fgenesh1_kg.1442_#_1_#_isotig12003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442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442:1475-2022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xisting 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tein sequence lacks N-terminal par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jgi|Phlbr1|31442|fgenesh1_kg.1442_#_1_#_isotig12003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PNNPPPVTTTITVTAPAPTVTTVSQCNTGSIQCCQQVESASSAAGSLLLGLLGVVLTDLDVLLGLDCSPISIIGVGSGSACSANPVCCENSSLGGLISIGCVPITL*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fforts to extend the existing model so as to incorporate the missing N-terminal part could not work. I would therefore suggest an alternative model in which the N-terminal part can be extended.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</w:rPr>
              <w:t>&gt;jgi|Phlbr1|35792|gw1.1442.1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ARVYNTIIYLVFSLSLLAAAMPNNPPPVTTTITVTAPAPTVTTVSQ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</w:rPr>
              <w:t>CNTGSIQCCQQVESASSAAGSLLLGLLGVVLTDLDVLLGLDCSPISIIGVGSGSACSANPVCCENSSLGGLISIGCVPIT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4D0CE3" w:rsidTr="00721A90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</w:rPr>
              <w:t>gw1.19.87.1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</w:rPr>
              <w:t>35681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9:734160-734550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 reasonable part of the N-terminus was missing in the protein. A frame shift caused the end of the protein sequence before the stop codon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35681|gw1.19.87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NTGSIQCCNQVLDSSSEEANIILDLLGIVLDGVSELVGFDCSPITDGGVDGGASCSASPVCCSNNNIGGIISVGCSPITM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 the corrected model, the missing N-terminal part was corrected by extending the existing protein model. 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FASFNTSVLYVLGTLSILAVATPGGSPPTVTFTVTAPAPTATTISQ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NTGSIQCCNQVLDSSSEEANIILDLLGIVLDGVSELVGFDCSPITDGGVDGGASCSASPVCCSNNNIGGIISVGCSPITM. 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The sequence corresponds to the model #82663</w:t>
            </w:r>
          </w:p>
        </w:tc>
      </w:tr>
      <w:tr w:rsidR="00721A90" w:rsidRPr="003A5054" w:rsidTr="00721A90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7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_gw1.6.374.1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171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6:1744553-1745166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he existing model looks fine &gt;jgi|Phlbr1|73171|e_gw1.6.374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FSRLSTLPVLALALLAVATPNPVEKRNNPCNTGSIQCCESVQSASSETVTNILGLLGVVLSDLDVLVG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CSPLSIIGVGSGSACTASPVCCENNSIGGLISIGCVPITL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721A90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_gw1.9.114.1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990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9:238918-240111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he potein is abnormally long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 A 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ge part of the protein is covered by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tron. The existing protein model has 9 cysteine residues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75990|e_gw1.9.114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QIRAQLALLLVGLASIDTQARPCDESSSLTPTSTHHSHTRRPTTSYYSPHHGHHHYTSVVTETVTQPTTVTRTSTQTRTNTQSQTETVTIASATTYTDAYIPPTTSSYSHTYSHTYTSWTSSWTPSSSTSRFSTSTYPSSSPSATATGTPSGQCNTGPVQCCDSVQNASSPAAASILSGISVPIGAGVPVGLSCTPIGVLSGGSGANCASTPVCCEDNTYNGLINIGCVPIVIQ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 would suggest the following corrected sequence where the intron has been completely removed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|75990|e_gw1.9.114.1</w:t>
            </w:r>
          </w:p>
          <w:p w:rsidR="00721A90" w:rsidRPr="003A5054" w:rsidRDefault="00721A90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QIRAQLALLLVGLASIDTQARPSGQCNTGPVQCCDSVQNASSPAAASILSGISVPIGAGVPVGLSCTPIGVLSGGSGANCASTPVCCEDNTYNGLINIGCVPIVIQ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721A90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_gw1.9.200.1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979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9:241146-241619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The existing model looks fine, 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ons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75979|e_gw1.9.200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FRSIVAIVVLAASAAVRATPATLFSRSQCDTGSVSCCNSVQPAGSDAANDALSGVLNIPVGLGVPIGLDCTPINVIGEGSGANCNASPVCCENNYNGGLIGVSCVPILLQG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4D0CE3" w:rsidTr="00721A90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_gw1.117.4.1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636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7:12547-12994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The existing protein model has 9 cysteine residues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87636|e_gw1.117.4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KFSRALAASVLALPCLAAATPLEARQDTSQCNTGSIQCCSQTESASSESASFLLGLLGIVLEDITALIGLDCSPISVIGVGSGSACTASPVCCSNTAVGGLIGIGCVPISI*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721A90" w:rsidRPr="004D0CE3" w:rsidTr="00721A90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_gw1.23.130.1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4623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23:541556-542100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he existing model looks fine The existing protein model has 9 cysteine residues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&gt;jgi|Phlbr1|84623|e_gw1.23.130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KFSRALAASVLALPCLAAATPLEARQDPTSQCNTGSIQCCSQTESASSESASFLLGLLGIVLEDITALIGLDCSPISVIGVGSGSACTASPVCCSNTAVGGLIGIGCVPISI*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721A90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</w:rPr>
              <w:t>estExt_Genemark1.C_110310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</w:rPr>
              <w:t>162498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1117007-1117855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existing protein model has 9 cysteine residues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jgi|Phlbr1|162498|estExt_Genemark1.C_110310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</w:rPr>
              <w:t>MFARLYASFFYVLCTLSLLAVATPWGVTPTVTVTVTAPAPTVTTVSQCNTGSISCCDQVLDSSSEEANLLLGLLGIVLDGVTGLLGLDCSPISVIGVGSGSECSASPVCCENNSVGGLINIGCVPITL</w:t>
            </w:r>
          </w:p>
        </w:tc>
      </w:tr>
      <w:tr w:rsidR="00721A90" w:rsidRPr="004D0CE3" w:rsidTr="00721A90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m1.7962_g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0276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2:1121852-1122470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existing protein model has 9 cysteine residues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150276|gm1.7962_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HFTSTVSCAAVLALLALPSFALSIPLKGRQDDSPCATGPLQCCQANYDVDSATGKTLLALHQQSFPEFD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SSSGSGGGGVGVGCNPVLGSTCTASPNCCEANAILLSLGCIVITL*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4D0CE3" w:rsidTr="00721A90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4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m1.8452_g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0766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ffold_14:305090-305728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existing protein model has 9 cysteine residues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150766|gm1.8452_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FARLYASFFYALCTLSLLAVATPWGAPATTTITVTAPAPTVTTVSQCNTGSIQCCQQVFSPSSAEGGLI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LGLLDIVLEGLTGLLGLDCSSINVVGIGSGNDCTASPVCCTDNNVGGLISIGCVPITL*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721A90"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5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m1.11495_g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3809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ffold_23:536450-537087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existing protein model has 9 cysteine residues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153809|gm1.11495_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FIRTASAFLCILIAFATLAAAIPKNRRWDTTSATPIPATTTVTVTAAAPTVTVTVDQCNTGSVQCCNVVTQAGSPLGNLLLGLLGIVVSDIDVLLGADCTPLSIGEVLGGATCTATPVCCEDNSVDTLISIGCIVII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3A5054" w:rsidTr="00721A90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w1.757.1.1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005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ffold_757:331-798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tein  model has missing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N-termi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 part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32005|gw1.757.1.1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ab/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NTGDIQCCDQVLESDSDAASLLLSLLGIAIEGVTGLIGFDCSPLTVIGVGSGSECSADPVCCENNSVGG</w:t>
            </w: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NIGCVPIS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would therefore suggest the following sequence below in which the missing N-terminal part is replaced.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32005|gw1.757.1.1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ab/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FARIYASFFCAMSTLSLLAVATPWAVTPTVTVTVTAPAPTATTISQCNTGDIQCCDQVLESDSDAASLLLSLLGI</w:t>
            </w: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AIEGVTGLIGFDCSPLTVIGVGSGSECSADPVCCENNSVGGLINIGCVPISL</w:t>
            </w:r>
          </w:p>
        </w:tc>
      </w:tr>
      <w:tr w:rsidR="00721A90" w:rsidRPr="003A5054" w:rsidTr="00721A90"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17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w1.12.200.1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299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ffold_12:69451-69803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N-terminal part was conspicuously missin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38299|gw1.12.200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DTGPIQCCESTESANSAAGAAILQSIGVVLQDPSVLLGLDCSPISVIGVGGSACTADPVCCENNSFGSLVSIGCVPVSI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 would therefore suggest the following sequence below in which the missing N-terminal part is replaced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77891|e_gw1.12.200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FTHLVAFTALVLPLLAVATPGNFVSRASCDTGPIQCCESTESANSAAGAAILQSIGVVLQDPSVLLGLDCSPISVIGVGSGSACTADPVCCENNSFGSLVSIGCVPVSI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D2FBE0"/>
                <w:lang w:val="en-GB" w:eastAsia="en-GB"/>
              </w:rPr>
            </w:pPr>
          </w:p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1A90" w:rsidRPr="003A5054" w:rsidTr="00721A90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w1.12.275.1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879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2:1128632-1129038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N-terminal part was conspicuously missin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40879|gw1.12.275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PLLAVATPTPQSAGTCTTSPVSCCEATFQPTPEVANELSGLLGVVLDDITALVGLGCSPISVVGVGSGTACTQSPVCCTSNGGAISLGCVPVTV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 would therefore suggest a new model in whic</w:t>
            </w:r>
            <w:r w:rsidR="008A4FF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 the N-terminal part is in replaced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32149|gw1.12.17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QFSVAVLLALPLLAVATPTPQSAGTCTTSPVSCCEATFQPTPEVANELSGLLGVVLDDITALVGLGCSP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VVGVGSGTACTQSPVCCTSNGGAISLGCVPVTV</w:t>
            </w:r>
          </w:p>
          <w:p w:rsidR="00721A90" w:rsidRPr="003A5054" w:rsidRDefault="00721A90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21A90" w:rsidRPr="003A5054" w:rsidTr="00721A90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9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_gw1.384.2.1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88435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384:1595-2035</w:t>
            </w:r>
          </w:p>
        </w:tc>
        <w:tc>
          <w:tcPr>
            <w:tcW w:w="3510" w:type="dxa"/>
          </w:tcPr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</w:t>
            </w:r>
            <w:r w:rsidR="00721A90"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N-terminal part was conspicuously missin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88435|e_gw1.384.2.1</w:t>
            </w:r>
          </w:p>
          <w:p w:rsidR="008A4FF6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PGGAPPTTKTVTVTAPAPTVTTVSQCNTGPIQCCDQVESASSAAGSLLLGLLGIVLSDLNVLLGLGCSPITVIGVGAGGACSASPVCCENNSVGGLISIGCIPIT</w:t>
            </w:r>
          </w:p>
          <w:p w:rsidR="00721A90" w:rsidRPr="003A5054" w:rsidRDefault="008A4FF6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he sequence below </w:t>
            </w:r>
            <w:r w:rsidR="00721A90"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missing N-terminal part is corrected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88435|e_gw1.384.2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i-FI"/>
              </w:rPr>
              <w:t>MRSSRAYAVLAYVLFSLSFLAAA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PGGAPPTTKTVTVTAPAPTVTTVSQCNTGPIQCCDQVESASSAAGSLLLGLLGIVLSDLNVLLGLGCSPITVIGVGAGGACSASPVCCENNSVGGLISIGCIPITL</w:t>
            </w:r>
          </w:p>
          <w:p w:rsidR="00721A90" w:rsidRPr="003A5054" w:rsidRDefault="00721A90" w:rsidP="004832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3A5054" w:rsidTr="00721A90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0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_gw1.384.2.1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82773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9:25604-26137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Existing model looks fine 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lastRenderedPageBreak/>
              <w:t>&gt;jgi|Phlbr1|82773|e_gw1.19.142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FARLYASFFYVLYTLFLLAVATPWGAPATTTITVTAPAPTATTVSQCNTGSMQCCQEVFSPESAEGGLILGLLNMVVEGLTGLLGLGCSSINVIGIGSGNNCEVSTVCCMDNNVGGSLISIRCVPITL*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3A5054" w:rsidTr="00721A90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lastRenderedPageBreak/>
              <w:t>21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_gw1.23.107.1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84591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23:524319-524762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lignment of the sequence with other paralogues </w:t>
            </w:r>
            <w:r w:rsidR="008A4FF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of hydrophobins 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owed that the N-terminal part was missing in the existing model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84591|e_gw1.23.107.1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PGGAPPPTTKTVTVTAPAPTVTTVSQCNTGPIQCCDQVESASSAAGSLLLDLLGIVLSDLNVLLGLGCSPITVIGIGAGGACSASPVCCENNSVGGLISIGCIPIT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 would suggest the following corrected sequence with N-terminal parts replaced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The suggested sequence matches with the model </w:t>
            </w: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#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20697, location</w:t>
            </w: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: scaffold_23:524126-524929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MP</w:t>
            </w:r>
            <w:r w:rsidRPr="003A505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fi-FI"/>
              </w:rPr>
              <w:t>ASRAYAVLAYVLFSLSFLAAA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PGGAPPPTTKTVTVTAPAPTVTTVSQCNTGPIQCCDQVESASSAAGSLLLDLLGIVLSDLNVLLGLGCSPITVIGIGAGGACSASPVCCENNSVGGLISIGCIPIT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3A5054" w:rsidTr="00721A90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m1.7573_g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9887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1:1120439-1121131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 the existing model, there is the presence of an intron at the C-termi</w:t>
            </w:r>
            <w:r w:rsidR="008A4FF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l region of the protein. Furthermore,</w:t>
            </w: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existing protein model has 9 cysteine residues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jgi|Phlbr1|149887|gm1.7573_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FARIYASFFCAMCTLSLLAVATLWAVTLTVTVTVTAPAPTATTISQCNTGDIQCCNQVLESDSDAASLLLSLLGIAIKGVTGLIGFDCSPLTVIGVGSGSECFADSVCCENNSVMRRPHQHRLRPDLSLSAVRPYRDDTADSLALLSASSSVPVVEFMNDANSHPLLISSLYYNPKNLHTYA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 would suggest the following corrected sequence with the intron removed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FARIYASFFCAMCTLSLLAVATLWAVTLTVTVTVTAPAPTATTISQCNTGDIQCCNQVLESDSDAASLLLSLLGIAIKGVTGLIGFDCSPLTVIGVGSGSECFADSVCCENNSGGLINIGCVPISL</w:t>
            </w:r>
          </w:p>
        </w:tc>
      </w:tr>
      <w:tr w:rsidR="00721A90" w:rsidRPr="004D0CE3" w:rsidTr="00721A90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3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m1.7697_g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50011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2:192117-192572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ignment of the sequence with other paralogues presented a sequence in which the N-termin</w:t>
            </w:r>
            <w:r w:rsidR="008A4FF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 part appeared to be too short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="008A4FF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he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ignal peptides lied at the region of the 1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st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18 amino acids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150011|gm1.7697_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KAIALIVPLVLQTFAIATPAYRRD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lastRenderedPageBreak/>
              <w:t>DGSNPCTTTPLQCCESTHTTDSALGKALLQLSGHEDYIGDGDIGIGCSPLGGNTCTEQPNCCNVTGTFITIGCVPINI. I would therefore say that the protein sequence is Ok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3A5054" w:rsidTr="00721A90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lastRenderedPageBreak/>
              <w:t>24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m1.7960_g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50274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2:1119222-1119730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The existing model is fine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150274|gm1.7960_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QFLAVALLALPALASALAFDRRQTNSTCPVGPLQCCQDTVERDSATGKTLLQLSGKDDPGYGSLAVGCNPILGSTCVASPNCCTETGLIAIGCIPINL*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21A90" w:rsidRPr="003A5054" w:rsidTr="00721A90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5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m1.8450_g</w:t>
            </w: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50764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12:1119264-1119684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The existing model is fine. </w:t>
            </w: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owever, t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existing protein model has 9 cysteine residues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150764|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SPRFYASFWYALCTLSLALAVPQFGVPATTVTVTATAPTVTAVNECNTGFVECCTQVIASNSQTASLLLGLLSISLVGNPDLLGLGCSPIPIAGVASGTACTVAPVCCTTSLAGGFLYAGCTPIVL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21A90" w:rsidRPr="003A5054" w:rsidTr="00721A90">
        <w:trPr>
          <w:trHeight w:val="120"/>
        </w:trPr>
        <w:tc>
          <w:tcPr>
            <w:tcW w:w="675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6</w:t>
            </w:r>
          </w:p>
        </w:tc>
        <w:tc>
          <w:tcPr>
            <w:tcW w:w="1773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m1.12192_g</w:t>
            </w:r>
          </w:p>
          <w:p w:rsidR="00721A90" w:rsidRPr="003A5054" w:rsidRDefault="00721A90" w:rsidP="004832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99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54506</w:t>
            </w:r>
          </w:p>
        </w:tc>
        <w:tc>
          <w:tcPr>
            <w:tcW w:w="2430" w:type="dxa"/>
          </w:tcPr>
          <w:p w:rsidR="00721A90" w:rsidRPr="003A5054" w:rsidRDefault="00721A90" w:rsidP="004832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affold_30:160940-161371</w:t>
            </w:r>
          </w:p>
        </w:tc>
        <w:tc>
          <w:tcPr>
            <w:tcW w:w="3510" w:type="dxa"/>
          </w:tcPr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3A505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</w:t>
            </w: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 existing protein model has 6 cysteine residues.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&gt;jgi|Phlbr1|154506|gm1.12192_g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3A50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FSRVLVLGALAFPLLAVATPAVVARDDIECCSSTIPASSAAAAPILATIGVVLQDLDVLLGLDCSPISVIGVGSGSECSSSPVTCSDGVIGGIGIGCVPISI</w:t>
            </w:r>
          </w:p>
          <w:p w:rsidR="00721A90" w:rsidRPr="003A5054" w:rsidRDefault="00721A90" w:rsidP="004832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</w:tr>
    </w:tbl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1A90" w:rsidRPr="003A5054" w:rsidRDefault="00721A90" w:rsidP="00721A90">
      <w:pPr>
        <w:rPr>
          <w:rFonts w:ascii="Times New Roman" w:hAnsi="Times New Roman" w:cs="Times New Roman"/>
          <w:sz w:val="20"/>
          <w:szCs w:val="20"/>
        </w:rPr>
      </w:pPr>
    </w:p>
    <w:p w:rsidR="00FA5208" w:rsidRDefault="00FA5208"/>
    <w:sectPr w:rsidR="00FA5208" w:rsidSect="005C3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compat/>
  <w:rsids>
    <w:rsidRoot w:val="00721A90"/>
    <w:rsid w:val="002A130B"/>
    <w:rsid w:val="005E6C19"/>
    <w:rsid w:val="006451EE"/>
    <w:rsid w:val="00721A90"/>
    <w:rsid w:val="008A4FF6"/>
    <w:rsid w:val="00AC07F4"/>
    <w:rsid w:val="00BD7C2F"/>
    <w:rsid w:val="00FA5208"/>
    <w:rsid w:val="00FF1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A90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58</Words>
  <Characters>8886</Characters>
  <Application>Microsoft Office Word</Application>
  <DocSecurity>0</DocSecurity>
  <Lines>74</Lines>
  <Paragraphs>20</Paragraphs>
  <ScaleCrop>false</ScaleCrop>
  <Company/>
  <LinksUpToDate>false</LinksUpToDate>
  <CharactersWithSpaces>10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eahur</dc:creator>
  <cp:lastModifiedBy>lacosta</cp:lastModifiedBy>
  <cp:revision>4</cp:revision>
  <dcterms:created xsi:type="dcterms:W3CDTF">2013-09-26T01:40:00Z</dcterms:created>
  <dcterms:modified xsi:type="dcterms:W3CDTF">2013-11-09T07:37:00Z</dcterms:modified>
</cp:coreProperties>
</file>